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Table S2 Characteristics of the instrumental variables for</w:t>
      </w:r>
      <w:r>
        <w:rPr>
          <w:rFonts w:hint="default" w:ascii="Times New Roman" w:hAnsi="Times New Roman" w:eastAsia="MS Mincho" w:cs="Times New Roman"/>
          <w:b/>
          <w:bCs/>
          <w:sz w:val="21"/>
          <w:szCs w:val="21"/>
          <w:lang w:eastAsia="ja-JP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breast cancer and their relationship with</w:t>
      </w:r>
      <w:r>
        <w:rPr>
          <w:rFonts w:hint="default" w:ascii="Times New Roman" w:hAnsi="Times New Roman" w:eastAsia="MS Mincho" w:cs="Times New Roman"/>
          <w:b/>
          <w:bCs/>
          <w:sz w:val="21"/>
          <w:szCs w:val="21"/>
          <w:lang w:eastAsia="ja-JP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default" w:ascii="Times New Roman" w:hAnsi="Times New Roman" w:eastAsia="MS Mincho" w:cs="Times New Roman"/>
          <w:b/>
          <w:bCs/>
          <w:sz w:val="21"/>
          <w:szCs w:val="21"/>
          <w:lang w:eastAsia="ja-JP"/>
        </w:rPr>
        <w:t>troke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.</w:t>
      </w:r>
    </w:p>
    <w:tbl>
      <w:tblPr>
        <w:tblStyle w:val="5"/>
        <w:tblW w:w="77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1313"/>
        <w:gridCol w:w="726"/>
        <w:gridCol w:w="695"/>
        <w:gridCol w:w="1010"/>
        <w:gridCol w:w="794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  <w:lang w:eastAsia="ja-JP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  <w:lang w:eastAsia="ja-JP"/>
              </w:rPr>
              <w:t>Exposure</w:t>
            </w:r>
          </w:p>
        </w:tc>
        <w:tc>
          <w:tcPr>
            <w:tcW w:w="129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eastAsia="MS Mincho" w:cs="Times New Roman"/>
                <w:sz w:val="21"/>
                <w:szCs w:val="21"/>
                <w:lang w:eastAsia="ja-JP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  <w:lang w:eastAsia="ja-JP"/>
              </w:rPr>
              <w:t>SNP</w:t>
            </w:r>
          </w:p>
        </w:tc>
        <w:tc>
          <w:tcPr>
            <w:tcW w:w="5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  <w:lang w:eastAsia="ja-JP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  <w:lang w:eastAsia="ja-JP"/>
              </w:rPr>
              <w:t>Effect allele</w:t>
            </w:r>
          </w:p>
        </w:tc>
        <w:tc>
          <w:tcPr>
            <w:tcW w:w="5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  <w:lang w:eastAsia="ja-JP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  <w:lang w:eastAsia="ja-JP"/>
              </w:rPr>
              <w:t>Other allele</w:t>
            </w:r>
          </w:p>
        </w:tc>
        <w:tc>
          <w:tcPr>
            <w:tcW w:w="85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  <w:lang w:eastAsia="ja-JP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  <w:lang w:eastAsia="ja-JP"/>
              </w:rPr>
              <w:t>Exposure effect</w:t>
            </w:r>
          </w:p>
        </w:tc>
        <w:tc>
          <w:tcPr>
            <w:tcW w:w="78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4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2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5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β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</w:t>
            </w:r>
          </w:p>
        </w:tc>
        <w:tc>
          <w:tcPr>
            <w:tcW w:w="94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reast cancer</w:t>
            </w:r>
          </w:p>
        </w:tc>
        <w:tc>
          <w:tcPr>
            <w:tcW w:w="1294" w:type="dxa"/>
            <w:tcBorders>
              <w:top w:val="single" w:color="auto" w:sz="4" w:space="0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506885</w:t>
            </w:r>
          </w:p>
        </w:tc>
        <w:tc>
          <w:tcPr>
            <w:tcW w:w="54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52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85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29</w:t>
            </w:r>
          </w:p>
        </w:tc>
        <w:tc>
          <w:tcPr>
            <w:tcW w:w="785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8</w:t>
            </w:r>
          </w:p>
        </w:tc>
        <w:tc>
          <w:tcPr>
            <w:tcW w:w="949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24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992756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06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.61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233486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96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.5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707302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64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4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7426269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87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49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583393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396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8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5532124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15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05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249433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988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54E-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778523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384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95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205303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97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.12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971059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24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47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5383942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01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3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70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550984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27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4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117758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49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4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2755295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376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7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0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3577745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4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0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51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684853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42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725517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68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85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903787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51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95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3949122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93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67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848599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933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6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016394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25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.14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769821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65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55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442975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274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.29E-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693806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39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71E-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436017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99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40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479355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26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0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762558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6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17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626742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046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.36E-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487185</w:t>
            </w:r>
          </w:p>
        </w:tc>
        <w:tc>
          <w:tcPr>
            <w:tcW w:w="542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520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854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5</w:t>
            </w:r>
          </w:p>
        </w:tc>
        <w:tc>
          <w:tcPr>
            <w:tcW w:w="785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6</w:t>
            </w:r>
          </w:p>
        </w:tc>
        <w:tc>
          <w:tcPr>
            <w:tcW w:w="949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.2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638762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94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29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82190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2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56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306679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8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.5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983388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5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5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65060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8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.37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30312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7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0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8158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11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886901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7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5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0224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7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4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233115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8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31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752854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8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2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988471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02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73E-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51387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1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05420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8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8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85366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5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92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70213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2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.99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51985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89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94167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2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5E-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99579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73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98E-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4986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7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5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40706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1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.50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11030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.8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88264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8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1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608380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.0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13504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1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23E-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56205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1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33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1805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7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155734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8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1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20798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7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4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936184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4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74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56964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1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3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09540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81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18E-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695670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35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8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0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74765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30E-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97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3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715657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6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726882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9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35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155943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8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2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805614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85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97767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2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7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248550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4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25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969344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2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43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28694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9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18E-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39773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23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265807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18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27E-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54644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1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.12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326738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3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8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54562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0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09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09635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05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24E-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2194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7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.17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21799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8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0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97891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83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98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4898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99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72E-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591033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37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76044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35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.7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3243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3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2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780154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6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07277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1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1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657273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9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5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9952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31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.10E-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6897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9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48E-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90424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6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.44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88540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38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25094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7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.04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942031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6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06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91278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23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59798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3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4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9737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81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55E-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90307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3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56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773778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4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0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721224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5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2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854052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75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#####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82283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8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7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57183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72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4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23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56276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4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29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1492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2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63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25301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3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71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27251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5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82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62433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96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52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94176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6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6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84401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9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4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98354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5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1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59475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2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30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585069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09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#####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64201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2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97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1845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80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332983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8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92E-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49615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1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.5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207064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3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58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838108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1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64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81271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4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11E-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808245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1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27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2166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7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16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708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9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10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29335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02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4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2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995405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89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81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995298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3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601374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9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3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810599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2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5E-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90542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4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.59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668194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68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67266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7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64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699161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5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9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1229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34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4039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9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49E-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22375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25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98E-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99738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9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41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82031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7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6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5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00197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2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52E-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851236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1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0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0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R-positive breast cancer</w:t>
            </w: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703530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3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4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99275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24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70730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6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3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742626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7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0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2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527342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93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7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553212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5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.6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24943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2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4E-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535376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20527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71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97105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1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8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538394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91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6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1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11775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9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275529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48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07665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9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01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71194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86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2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01639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0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68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76982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4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8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44297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48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25E-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6938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2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35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78739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41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907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14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81E-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783869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2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19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638762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99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04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82190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8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7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224716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1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36131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4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23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65060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7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67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986860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1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5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8158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60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761702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6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14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98526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33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.64E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73584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4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9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761129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0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94167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56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81E-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88931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1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23559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02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71E-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70387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1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26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11030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65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608380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9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22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43267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9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89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72955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.34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1805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2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8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41963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88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09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36154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5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8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09540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39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71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90403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1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4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.45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726882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1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88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79691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9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52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70365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8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47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248550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1030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4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2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4631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8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80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28694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4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17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47290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8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39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265807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18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80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686769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7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95744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7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10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326738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2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9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55071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09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15E-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0170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2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21799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7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48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97891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9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23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86274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23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49E-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81145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1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6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82824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2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16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0096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1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0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.05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9952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37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0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12E-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9460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86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01E-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98002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5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.57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25094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4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62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942031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8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.94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2000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85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4612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3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886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83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50E-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89604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9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70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854052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327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3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#####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82283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4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9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57181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3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9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4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1492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80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25301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1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70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864923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5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.25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62416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03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6E-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15339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3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66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8004605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9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93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4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6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59475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5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0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6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78422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29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#####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204840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9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64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50006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81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68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22353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6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5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81271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9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65E-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2166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8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43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708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9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31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995405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05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4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46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995298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4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4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810599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6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.12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68519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3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63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23869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5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54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48128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5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06235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6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0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3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28019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6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89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4039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96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4E-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22375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39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8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77E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99738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88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55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82031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3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.11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00198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10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58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R-negative breast cancer</w:t>
            </w: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1640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17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34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12945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83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4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16913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2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2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469720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4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47240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87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3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40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5287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21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4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6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17959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15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9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1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76982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8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99050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3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7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06969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61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37E-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73584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83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2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71099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3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74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73183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234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1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19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43267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630932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3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3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1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56964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4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3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0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939743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73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60E-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695670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19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2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0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74765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99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9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682326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83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4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0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668747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1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34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892682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11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9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2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09635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.23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26314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9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44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9952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96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5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39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88540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1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3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12981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2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51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57183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34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8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46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14304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83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3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81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782895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9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.7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07680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8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3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78422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36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6E-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587272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8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.27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919818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96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9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606943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5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44E-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810444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67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8343897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28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8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89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bookmarkStart w:id="0" w:name="_Hlk122784293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troke</w:t>
            </w:r>
            <w:bookmarkEnd w:id="0"/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88031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2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5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77675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1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3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58786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4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.97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12998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2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.66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682545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1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6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95782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5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95913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7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5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689639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7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3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10759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2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65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203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0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0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.8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85972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9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7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0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19183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2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30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077462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2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.84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543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4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6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53579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17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44502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7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8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810330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5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9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6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schemic stroke</w:t>
            </w:r>
          </w:p>
        </w:tc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75861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65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0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63407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94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2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.43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43119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4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.2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06686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3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5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12426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72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27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10759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88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3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36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7323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83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4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318450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077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23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494256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65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1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6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schemic stroke (cardioembolic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31433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279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9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26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90661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01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8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8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5588425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0.109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8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8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93244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83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1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.93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schemic stroke (large artery atherosclerosis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212453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52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6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1761274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7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6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5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210759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187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3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80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s729855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44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3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42E-08</w:t>
            </w:r>
          </w:p>
        </w:tc>
      </w:tr>
    </w:tbl>
    <w:p>
      <w:pPr>
        <w:ind w:left="-1459" w:leftChars="-695" w:firstLine="2940" w:firstLineChars="1400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SNP, single nucleotide polymorphism; SE, standard error.</w:t>
      </w:r>
    </w:p>
    <w:p>
      <w:pPr>
        <w:ind w:left="-1459" w:leftChars="-695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VlYjgwN2EzMjFmOGRhNmU5ZDA0M2YzMmFiYWJiNzUifQ=="/>
  </w:docVars>
  <w:rsids>
    <w:rsidRoot w:val="2DEB31FF"/>
    <w:rsid w:val="001940D8"/>
    <w:rsid w:val="00402FC2"/>
    <w:rsid w:val="00502D85"/>
    <w:rsid w:val="007C03C8"/>
    <w:rsid w:val="00B73875"/>
    <w:rsid w:val="00B800D2"/>
    <w:rsid w:val="00D74918"/>
    <w:rsid w:val="00D827C4"/>
    <w:rsid w:val="00DE622B"/>
    <w:rsid w:val="00F2261C"/>
    <w:rsid w:val="27A00255"/>
    <w:rsid w:val="2DEB31FF"/>
    <w:rsid w:val="41D3435B"/>
    <w:rsid w:val="5090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955</Words>
  <Characters>10390</Characters>
  <Lines>92</Lines>
  <Paragraphs>25</Paragraphs>
  <TotalTime>26</TotalTime>
  <ScaleCrop>false</ScaleCrop>
  <LinksUpToDate>false</LinksUpToDate>
  <CharactersWithSpaces>1042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08:24:00Z</dcterms:created>
  <dc:creator>Administrator</dc:creator>
  <cp:lastModifiedBy>羽</cp:lastModifiedBy>
  <dcterms:modified xsi:type="dcterms:W3CDTF">2023-05-07T04:40:5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A70FBA1E9944E3890DF19BF2DC26816</vt:lpwstr>
  </property>
</Properties>
</file>